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93FEF" w14:textId="77777777" w:rsidR="00D340F6" w:rsidRPr="004958BD" w:rsidRDefault="00D340F6" w:rsidP="00D340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4958BD">
        <w:rPr>
          <w:rFonts w:ascii="Times New Roman" w:hAnsi="Times New Roman" w:cs="Times New Roman"/>
          <w:b/>
          <w:bCs/>
        </w:rPr>
        <w:t xml:space="preserve">Table. </w:t>
      </w:r>
      <w:r w:rsidRPr="00946497">
        <w:rPr>
          <w:rFonts w:ascii="Times New Roman" w:hAnsi="Times New Roman" w:cs="Times New Roman"/>
          <w:b/>
          <w:bCs/>
        </w:rPr>
        <w:t>Type M and Type S error and power for different hypothetical preference ratio and corresponding long-odds in logistic model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620"/>
        <w:gridCol w:w="1260"/>
        <w:gridCol w:w="1710"/>
        <w:gridCol w:w="1167"/>
      </w:tblGrid>
      <w:tr w:rsidR="00D340F6" w:rsidRPr="004958BD" w14:paraId="027783B8" w14:textId="77777777" w:rsidTr="000B30D0">
        <w:trPr>
          <w:trHeight w:val="449"/>
        </w:trPr>
        <w:tc>
          <w:tcPr>
            <w:tcW w:w="1800" w:type="dxa"/>
            <w:tcBorders>
              <w:bottom w:val="single" w:sz="4" w:space="0" w:color="auto"/>
            </w:tcBorders>
          </w:tcPr>
          <w:p w14:paraId="20869083" w14:textId="77777777" w:rsidR="00D340F6" w:rsidRPr="004958BD" w:rsidRDefault="00D340F6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Preference ratio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62BF83" w14:textId="77777777" w:rsidR="00D340F6" w:rsidRPr="004958BD" w:rsidRDefault="00D340F6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5A0133" w14:textId="77777777" w:rsidR="00D340F6" w:rsidRPr="004958BD" w:rsidRDefault="00D340F6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ECB7A0" w14:textId="77777777" w:rsidR="00D340F6" w:rsidRPr="004958BD" w:rsidRDefault="00D340F6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74D5482" w14:textId="77777777" w:rsidR="00D340F6" w:rsidRPr="004958BD" w:rsidRDefault="00D340F6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Type S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CAFE1D4" w14:textId="77777777" w:rsidR="00D340F6" w:rsidRPr="004958BD" w:rsidRDefault="00D340F6" w:rsidP="000B30D0">
            <w:pPr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Type M</w:t>
            </w:r>
          </w:p>
        </w:tc>
      </w:tr>
      <w:tr w:rsidR="00D340F6" w:rsidRPr="004958BD" w14:paraId="4E1DACE6" w14:textId="77777777" w:rsidTr="000B30D0">
        <w:trPr>
          <w:trHeight w:val="384"/>
        </w:trPr>
        <w:tc>
          <w:tcPr>
            <w:tcW w:w="18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04ED81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184887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20067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34BA4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9C24B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14939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BFB0C8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364637e-0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EDB3F6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2.722482</w:t>
            </w:r>
          </w:p>
        </w:tc>
      </w:tr>
      <w:tr w:rsidR="00D340F6" w:rsidRPr="004958BD" w14:paraId="4C6E19AB" w14:textId="77777777" w:rsidTr="000B30D0">
        <w:trPr>
          <w:trHeight w:val="384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14:paraId="637EC6CC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D78BF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 xml:space="preserve">0.4054651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2DFBCB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194BB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453525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398AE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576118e-04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</w:tcBorders>
          </w:tcPr>
          <w:p w14:paraId="751547BD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466771</w:t>
            </w:r>
          </w:p>
        </w:tc>
      </w:tr>
      <w:tr w:rsidR="00D340F6" w:rsidRPr="004958BD" w14:paraId="7D56BFFE" w14:textId="77777777" w:rsidTr="000B30D0">
        <w:trPr>
          <w:trHeight w:val="370"/>
        </w:trPr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14:paraId="36DB8046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D4DE64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 xml:space="preserve">0.6190392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45775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BCEAA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8034070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41B37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125215e-06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nil"/>
            </w:tcBorders>
          </w:tcPr>
          <w:p w14:paraId="1684BD16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124541</w:t>
            </w:r>
          </w:p>
        </w:tc>
      </w:tr>
      <w:tr w:rsidR="00D340F6" w:rsidRPr="004958BD" w14:paraId="68B87945" w14:textId="77777777" w:rsidTr="000B30D0">
        <w:trPr>
          <w:trHeight w:val="384"/>
        </w:trPr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106CA9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4CC4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 xml:space="preserve">0.8712224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A59E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44A87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 xml:space="preserve">0.9772573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1CB9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646508e-09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FF6C38A" w14:textId="77777777" w:rsidR="00D340F6" w:rsidRPr="004958BD" w:rsidRDefault="00D340F6" w:rsidP="000B30D0">
            <w:pPr>
              <w:jc w:val="right"/>
              <w:rPr>
                <w:rFonts w:ascii="Times New Roman" w:hAnsi="Times New Roman" w:cs="Times New Roman"/>
              </w:rPr>
            </w:pPr>
            <w:r w:rsidRPr="004958BD">
              <w:rPr>
                <w:rFonts w:ascii="Times New Roman" w:hAnsi="Times New Roman" w:cs="Times New Roman"/>
              </w:rPr>
              <w:t>1.013753</w:t>
            </w:r>
          </w:p>
        </w:tc>
      </w:tr>
    </w:tbl>
    <w:p w14:paraId="5286C675" w14:textId="77777777" w:rsidR="00A65235" w:rsidRDefault="00A65235"/>
    <w:sectPr w:rsidR="00A652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066"/>
    <w:rsid w:val="004D62F5"/>
    <w:rsid w:val="00756FB5"/>
    <w:rsid w:val="00780066"/>
    <w:rsid w:val="007D41CC"/>
    <w:rsid w:val="00A65235"/>
    <w:rsid w:val="00BB0A67"/>
    <w:rsid w:val="00D3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7B72F2-6AC8-4498-B961-267E2F5D1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0F6"/>
    <w:pPr>
      <w:spacing w:line="278" w:lineRule="auto"/>
    </w:pPr>
    <w:rPr>
      <w:rFonts w:asciiTheme="minorHAnsi" w:hAnsiTheme="minorHAnsi" w:cstheme="minorBid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06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06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06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06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06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06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06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06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06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06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06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06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0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0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0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06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780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06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7800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066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780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066"/>
    <w:pPr>
      <w:spacing w:line="259" w:lineRule="auto"/>
      <w:ind w:left="720"/>
      <w:contextualSpacing/>
    </w:pPr>
    <w:rPr>
      <w:rFonts w:ascii="Times New Roman" w:hAnsi="Times New Roman" w:cs="Times New Roman"/>
      <w:lang w:val="en-CA"/>
    </w:rPr>
  </w:style>
  <w:style w:type="character" w:styleId="IntenseEmphasis">
    <w:name w:val="Intense Emphasis"/>
    <w:basedOn w:val="DefaultParagraphFont"/>
    <w:uiPriority w:val="21"/>
    <w:qFormat/>
    <w:rsid w:val="00780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0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40F6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42</Characters>
  <Application>Microsoft Office Word</Application>
  <DocSecurity>0</DocSecurity>
  <Lines>68</Lines>
  <Paragraphs>58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Sahu</dc:creator>
  <cp:keywords/>
  <dc:description/>
  <cp:lastModifiedBy>Prateek Sahu</cp:lastModifiedBy>
  <cp:revision>2</cp:revision>
  <dcterms:created xsi:type="dcterms:W3CDTF">2026-02-18T16:28:00Z</dcterms:created>
  <dcterms:modified xsi:type="dcterms:W3CDTF">2026-02-18T16:29:00Z</dcterms:modified>
</cp:coreProperties>
</file>